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724"/>
        <w:gridCol w:w="3402"/>
        <w:gridCol w:w="1276"/>
        <w:gridCol w:w="1276"/>
        <w:gridCol w:w="1417"/>
        <w:gridCol w:w="1056"/>
      </w:tblGrid>
      <w:tr w:rsidR="006802F2" w:rsidRPr="00214331" w:rsidTr="00F13152">
        <w:trPr>
          <w:trHeight w:val="680"/>
        </w:trPr>
        <w:tc>
          <w:tcPr>
            <w:tcW w:w="724" w:type="dxa"/>
            <w:tcBorders>
              <w:top w:val="single" w:sz="18" w:space="0" w:color="auto"/>
              <w:left w:val="single" w:sz="8" w:space="0" w:color="C0C0C0"/>
              <w:bottom w:val="single" w:sz="4" w:space="0" w:color="auto"/>
              <w:right w:val="nil"/>
            </w:tcBorders>
            <w:shd w:val="clear" w:color="000000" w:fill="FFFFFF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Code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8" w:space="0" w:color="C0C0C0"/>
              <w:bottom w:val="single" w:sz="4" w:space="0" w:color="auto"/>
              <w:right w:val="nil"/>
            </w:tcBorders>
            <w:shd w:val="clear" w:color="000000" w:fill="FFFFFF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C0C0C0"/>
              <w:bottom w:val="single" w:sz="4" w:space="0" w:color="auto"/>
              <w:right w:val="nil"/>
            </w:tcBorders>
            <w:shd w:val="clear" w:color="000000" w:fill="FFFFFF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Cases in TPMT cohort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C0C0C0"/>
              <w:bottom w:val="single" w:sz="4" w:space="0" w:color="auto"/>
              <w:right w:val="nil"/>
            </w:tcBorders>
            <w:shd w:val="clear" w:color="000000" w:fill="FFFFFF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Cases in hospital cohort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C0C0C0"/>
              <w:bottom w:val="single" w:sz="4" w:space="0" w:color="auto"/>
              <w:right w:val="nil"/>
            </w:tcBorders>
            <w:shd w:val="clear" w:color="000000" w:fill="FFFFFF"/>
          </w:tcPr>
          <w:p w:rsidR="006802F2" w:rsidRPr="00D8706D" w:rsidRDefault="006802F2" w:rsidP="0098651E">
            <w:pPr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Odds-Ratio [95</w:t>
            </w:r>
            <w:r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%CI</w:t>
            </w:r>
            <w:r w:rsidRPr="00D8706D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]</w:t>
            </w:r>
          </w:p>
        </w:tc>
        <w:tc>
          <w:tcPr>
            <w:tcW w:w="1056" w:type="dxa"/>
            <w:tcBorders>
              <w:top w:val="single" w:sz="18" w:space="0" w:color="auto"/>
              <w:left w:val="single" w:sz="8" w:space="0" w:color="C0C0C0"/>
              <w:bottom w:val="single" w:sz="4" w:space="0" w:color="auto"/>
              <w:right w:val="nil"/>
            </w:tcBorders>
            <w:shd w:val="clear" w:color="000000" w:fill="FFFFFF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5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Crohn's disease [regional enteritis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90/366 (79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/1652 (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99.6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343.7 - 1600]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73E-26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Ulcerative 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8/214 (6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1648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83.1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237.9 - 184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29E-14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noninfective gastroenteritis and 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5/121 (3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2/1655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0.2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39.8 - 174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87E-4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aralytic ileus and intestinal obstruction without her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6/351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5/1619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0.2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1.1 - 39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83E-30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bscess of anal and rectal reg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4/329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1608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6.1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6.3 - 180.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84E-2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diseases of intes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7/332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1612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5.1 [11.3 - 6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08E-22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Fissure and fistula of anal and rectal reg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6/321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05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0.9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23 - 5595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63E-20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Iron deficiency an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6/443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6/1668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1.9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6.6 - 22.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02E-20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bdominal and pelvic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5/430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0/1647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9 [3.8 - 9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00E-16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necrotizing vascul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7/426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1660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8 [9.7 - 110.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66E-1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diseases of anus and 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7/322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1/1615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.3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6.3 - 30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25E-1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E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Unspecified severe protein-energy malnutr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5/412 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1650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7.7 [7 - 5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96E-1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edical abor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444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9/1666 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 [0 - 0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09E-12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Y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dverse effects in the therapeutic use of primarily systemic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8/432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59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1.9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1.3 - 295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44E-12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diseases of digestive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6/418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/1654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8 [3.9 - 16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92E-10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cute renal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6/430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1/1637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7 [2.8 - 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51E-09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eriton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2/443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1/1667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9 [3.6 - 18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47E-08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E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rotein-energy malnutrition of moderate and mild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4/411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6/1660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4 [3.2 - 1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04E-08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J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interstitial pulmonary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6/441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1658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5.5 [5 - 64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39E-08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bacterial intestinal infe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/428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166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5.9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5.8 - 236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74E-08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anaemi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/422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1648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.1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4.4 - 59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43E-07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iarrhoea and gastroenteritis of presumed infectious ori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6/431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1666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1 [3.5 - 26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64E-07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E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Unspecified protein-energy malnutr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/400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1648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.8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4.2 - 58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62E-07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septic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2/441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6/1660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4 [2.7 - 11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76E-07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cute pancreat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5/428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1647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9 [3.6 - 31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66E-07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nkylosing spondy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/44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67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19E-07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J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espiratory disorders in diseases classified elsewh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21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04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31E-06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inflammatory live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1/426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47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.5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3.8 - 81.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92E-06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Intestinal malabsor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/406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1648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3 [2.8 - 20.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65E-06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I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hlebitis and thrombophleb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8/433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/1644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 [2.3 - 11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02E-0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Chronic renal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0/424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9/1645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1 [1.9 - 5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12E-0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diseases of biliary tr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21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42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1.7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4.2 - 1400.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11E-0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functional intestin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0/305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1610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 [3 - 30.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99E-05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I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disorders of arteries and arterio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/427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/1587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9 [2.4 - 15.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74E-05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olyarteritis nodosa and related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405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56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59E-0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Glomerular disorders in diseases classified elsewh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2/436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1660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7 [2.4 - 20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86E-0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apidly progressive nephritic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430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53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53E-05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I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pulmonary heart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/435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48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1.6 [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9 - 66.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.44E-05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urpura and other haemorrhagic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/44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/1663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6 [2.2 - 14.9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64E-05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steoporosis with pathological fra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438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49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6.7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3.4 - 1199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13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Elevated erythrocyte sedimentation rate and abnormality of plasma visco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436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32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6.6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D8706D">
              <w:rPr>
                <w:rFonts w:ascii="Times New Roman" w:hAnsi="Times New Roman"/>
                <w:sz w:val="20"/>
                <w:szCs w:val="20"/>
              </w:rPr>
              <w:t>3.4 - 1192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17E-04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Benign neoplasm of colon, rectum, anus and anal ca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0/436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2/1615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5 [1.8 - 6.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49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Fever of unknown ori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8/400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0/1556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6 [1.8 - 7.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56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B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bacterial agents as the cause of diseases classified to other chap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/437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0/1662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1 [2 - 1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71E-04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Fracture of lower leg, including ank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444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9/1657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 [0 - 0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89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systemic involvement of connective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07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59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1 [2.6 - 6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01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ymptoms and signs concerning food and fluid int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0/392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1542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7 [2.2 - 22.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60E-04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Toxic live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23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47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0.5 [2.5 - 6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64E-04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aplastic anaemi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415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1646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.1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2.7 - 139.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17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bnormal findings on diagnostic imaging of 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42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6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0.2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2.4 - 59.9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23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ausea and vom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0/385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1614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1 [2.1 - 19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35E-04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cute posthaemorrhagic an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3/421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2/1656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4 [1.8 - 10.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88E-04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uodenal ul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14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1613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9 [2.1 - 36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48E-04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pen wound of wrist and h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441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2/1580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 [0 - 0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23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E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isorders of lipoprotein metabolism and other lipidaemi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1/427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61/1625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.5 [0.3 - 0.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86E-04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ostprocedural disorders of digestive system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0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1645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7 [1.9 - 26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02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arcoid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439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66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 [2 - 54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09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isorders of other digestive organs in diseases classified elsewh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397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4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0.9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2.3 - 984.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38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ermatopolymyos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403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56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45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naemia in chronic diseases classified elsewh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0/418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/1653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5 [1.6 - 12.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61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T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oisoning by primarily systemic and haematological agents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443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1625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1.1 [2 - 113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77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eropositive rheumatoid art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430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55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9.4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2.2 - 916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82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immunodeficien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437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64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9.2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2.1 - 906.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90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L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Psori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444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68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93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J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espiratory failure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9/442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2/1656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2 [1.3 - 3.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yos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444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53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99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T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Complications of procedures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5/429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9/1628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1 [1.4 - 6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08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Y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dverse effects in the therapeutic use of hormones and their synthetic substitutes and antagonists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420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61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 [1.7 - 49.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15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bnormal serum enzyme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435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1634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6 [1.6 - 47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.93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K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Chronic hepatitis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420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1646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9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.6 - 104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96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B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treptococcus and staphylococcus as the cause of diseases classified to other chap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/432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1659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4 [1.4 - 14.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07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Injury of muscle and tendon at wrist and hand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442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3/1581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.1 [0 - 0.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13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rheumatoid art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430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1656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7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.6 - 102.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29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joint disorders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444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1645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2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.4 - 21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46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B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Candidi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44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1666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5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.5 - 100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72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Inflammatory diseases of pros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/443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/1654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4 [1.5 - 99.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92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E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7/444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22/1665 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.5 [0.3 - 0.9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.97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cute nephritic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428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54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5.6 [1.5 - 76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39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G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polyneur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44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66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5.2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D8706D">
              <w:rPr>
                <w:rFonts w:ascii="Times New Roman" w:hAnsi="Times New Roman"/>
                <w:sz w:val="20"/>
                <w:szCs w:val="20"/>
              </w:rPr>
              <w:t>1.5 - 747.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91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B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Aspergill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44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/1665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5.2</w:t>
            </w:r>
          </w:p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[1.5 - 747.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.93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N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ecurrent and persistent haematu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427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53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.60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art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428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54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.64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F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eaction to severe stress, and adjustment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434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52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.96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B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Cytomegaloviral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438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65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.99E-03</w:t>
            </w:r>
          </w:p>
        </w:tc>
      </w:tr>
      <w:tr w:rsidR="006802F2" w:rsidRPr="00214331" w:rsidTr="00F13152">
        <w:trPr>
          <w:trHeight w:val="2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Other disorders of white blood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3/437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0/1661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8.99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M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Dorsal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7/443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1664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.4 [1.3 - 16.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9.11E-03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E8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Volume deple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6/412 (1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4/1468 (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5.4 [1.3 - 26.1]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00E-02</w:t>
            </w:r>
          </w:p>
        </w:tc>
      </w:tr>
      <w:tr w:rsidR="006802F2" w:rsidRPr="00214331" w:rsidTr="00F13152">
        <w:trPr>
          <w:trHeight w:val="380"/>
        </w:trPr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R5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Shock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4/396 (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2/1558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2.6 [1.2 - 5.3]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802F2" w:rsidRPr="00D8706D" w:rsidRDefault="006802F2" w:rsidP="00F131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06D">
              <w:rPr>
                <w:rFonts w:ascii="Times New Roman" w:hAnsi="Times New Roman"/>
                <w:sz w:val="20"/>
                <w:szCs w:val="20"/>
              </w:rPr>
              <w:t>1.02E-02</w:t>
            </w:r>
          </w:p>
        </w:tc>
      </w:tr>
    </w:tbl>
    <w:p w:rsidR="006802F2" w:rsidRDefault="006802F2"/>
    <w:p w:rsidR="006802F2" w:rsidRDefault="006802F2"/>
    <w:sectPr w:rsidR="006802F2" w:rsidSect="00791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8706D"/>
    <w:rsid w:val="00214331"/>
    <w:rsid w:val="00421833"/>
    <w:rsid w:val="00472E87"/>
    <w:rsid w:val="00573D31"/>
    <w:rsid w:val="006802F2"/>
    <w:rsid w:val="00791CD0"/>
    <w:rsid w:val="00861BFF"/>
    <w:rsid w:val="0098651E"/>
    <w:rsid w:val="00BF7CA4"/>
    <w:rsid w:val="00D8706D"/>
    <w:rsid w:val="00F13152"/>
    <w:rsid w:val="00F14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C28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330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1251</Words>
  <Characters>68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e</dc:title>
  <dc:subject/>
  <dc:creator>Antoine</dc:creator>
  <cp:keywords/>
  <dc:description/>
  <cp:lastModifiedBy>Antoine Neuraz</cp:lastModifiedBy>
  <cp:revision>2</cp:revision>
  <dcterms:created xsi:type="dcterms:W3CDTF">2013-09-20T08:43:00Z</dcterms:created>
  <dcterms:modified xsi:type="dcterms:W3CDTF">2013-09-20T08:43:00Z</dcterms:modified>
</cp:coreProperties>
</file>